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326" w:rsidRPr="00222E46" w:rsidRDefault="007C3326" w:rsidP="007C3326">
      <w:pPr>
        <w:outlineLvl w:val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22E46">
        <w:rPr>
          <w:rFonts w:ascii="Times New Roman" w:hAnsi="Times New Roman" w:cs="Times New Roman"/>
          <w:b/>
          <w:bCs/>
          <w:color w:val="000000" w:themeColor="text1"/>
          <w:sz w:val="22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</w:t>
      </w:r>
      <w:r w:rsidRPr="00222E4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List of</w:t>
      </w:r>
      <w:r w:rsidRPr="00222E4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primers used for qRT-PCR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alysis</w:t>
      </w:r>
      <w:r w:rsidRPr="00222E46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:rsidR="007C3326" w:rsidRPr="00C6234B" w:rsidRDefault="007C3326" w:rsidP="007C3326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8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3852"/>
      </w:tblGrid>
      <w:tr w:rsidR="007C3326" w:rsidRPr="007C3326" w:rsidTr="00762A00">
        <w:trPr>
          <w:trHeight w:val="2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3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35346_c0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HAK5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TG CAA GTT GGG CTC TTT C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HAK5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GAA CCA CAG CAC AAT GAT GG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6452_c2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HAK17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GCA ATT GCT TGG GGG TAC TA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HAK17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AA TGG GCC AGT AGA CAT CG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2926_c0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CH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GT TTC CGA CCA CGT ATT C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CH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CC TCT TAA CGG AAC CAA CA</w:t>
            </w:r>
          </w:p>
        </w:tc>
      </w:tr>
      <w:bookmarkEnd w:id="0"/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2149_c4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SUT35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AG TTC AAG GGC TTG CTA GG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SUT35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GC AAA GGC AAT TAC TCC TC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1484_c2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PHO11-F2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TT GTG GAG AGG GGT GAG TC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PHO11-R2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TA ACG CCG AAC TCT CTT GG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2844_c0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ZTP50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TT CCT TTG GCG AAG GTT C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ZTP50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TT TGT GGA AAG CAT CAG CA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55717_c0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MT31-F2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AT AAG GGC GTG GAT GGT G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MT31-R2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CC AGC ATG AGA AGC AGG T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2053_c3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YSL9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TG TGG CGT CAG ATC TCA AA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YSL9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GA GGA CTT TGG TCC ATG T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6390_c5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PLT5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AG TAG TTG CCG AGG AAG CA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PLT5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CG TCG CTT ATG TCG AGG TC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59808_c0_g2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AB13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CT GCC CAG ACA CCA TCA TA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AB13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TC CTT CGC TGA AGA TTT G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80260_c3_g15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NYC1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TT GCT GTG AAT GAG CTT GG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NYC1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GCC CCA TCC ATA TTG AAC AC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TRINITY_DN74882_c1_g1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LH2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GCC CTT GCT TGT CTC AAC TC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LH2-R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GAA TCA GGT CCT GCA ATG GT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Genebank: GU181353</w:t>
            </w:r>
          </w:p>
        </w:tc>
        <w:tc>
          <w:tcPr>
            <w:tcW w:w="1701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CTIN-F</w:t>
            </w:r>
          </w:p>
        </w:tc>
        <w:tc>
          <w:tcPr>
            <w:tcW w:w="3852" w:type="dxa"/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AT CCC AAG GCA AAC AGA</w:t>
            </w:r>
          </w:p>
        </w:tc>
      </w:tr>
      <w:tr w:rsidR="007C3326" w:rsidRPr="007C3326" w:rsidTr="00762A00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ACTIN-R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C3326" w:rsidRPr="007C3326" w:rsidRDefault="007C3326" w:rsidP="00762A00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</w:pPr>
            <w:r w:rsidRPr="007C3326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</w:rPr>
              <w:t>CCA TCA CCA GAA TCC AG</w:t>
            </w:r>
          </w:p>
        </w:tc>
      </w:tr>
    </w:tbl>
    <w:p w:rsidR="007C3326" w:rsidRPr="007C3326" w:rsidRDefault="007C3326" w:rsidP="007C3326">
      <w:pPr>
        <w:rPr>
          <w:color w:val="000000" w:themeColor="text1"/>
          <w:sz w:val="22"/>
          <w:szCs w:val="22"/>
        </w:rPr>
      </w:pPr>
    </w:p>
    <w:p w:rsidR="00C44AF2" w:rsidRPr="007C3326" w:rsidRDefault="00C44AF2">
      <w:pPr>
        <w:rPr>
          <w:sz w:val="22"/>
          <w:szCs w:val="22"/>
        </w:rPr>
      </w:pPr>
    </w:p>
    <w:sectPr w:rsidR="00C44AF2" w:rsidRPr="007C3326" w:rsidSect="00550CAC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67731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62CE6" w:rsidRDefault="007C3326" w:rsidP="00BF35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62CE6" w:rsidRDefault="007C3326" w:rsidP="00FA01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53880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62CE6" w:rsidRDefault="007C3326" w:rsidP="00BF35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62CE6" w:rsidRDefault="007C3326" w:rsidP="00FA01F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326"/>
    <w:rsid w:val="007C3326"/>
    <w:rsid w:val="00C4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3C9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3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326"/>
  </w:style>
  <w:style w:type="character" w:styleId="PageNumber">
    <w:name w:val="page number"/>
    <w:basedOn w:val="DefaultParagraphFont"/>
    <w:uiPriority w:val="99"/>
    <w:semiHidden/>
    <w:unhideWhenUsed/>
    <w:rsid w:val="007C3326"/>
  </w:style>
  <w:style w:type="character" w:styleId="LineNumber">
    <w:name w:val="line number"/>
    <w:basedOn w:val="DefaultParagraphFont"/>
    <w:uiPriority w:val="99"/>
    <w:semiHidden/>
    <w:unhideWhenUsed/>
    <w:rsid w:val="007C33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3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326"/>
  </w:style>
  <w:style w:type="character" w:styleId="PageNumber">
    <w:name w:val="page number"/>
    <w:basedOn w:val="DefaultParagraphFont"/>
    <w:uiPriority w:val="99"/>
    <w:semiHidden/>
    <w:unhideWhenUsed/>
    <w:rsid w:val="007C3326"/>
  </w:style>
  <w:style w:type="character" w:styleId="LineNumber">
    <w:name w:val="line number"/>
    <w:basedOn w:val="DefaultParagraphFont"/>
    <w:uiPriority w:val="99"/>
    <w:semiHidden/>
    <w:unhideWhenUsed/>
    <w:rsid w:val="007C3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Macintosh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h-hyun Lim</dc:creator>
  <cp:keywords/>
  <dc:description/>
  <cp:lastModifiedBy>Gah-hyun Lim</cp:lastModifiedBy>
  <cp:revision>1</cp:revision>
  <dcterms:created xsi:type="dcterms:W3CDTF">2019-09-02T04:19:00Z</dcterms:created>
  <dcterms:modified xsi:type="dcterms:W3CDTF">2019-09-02T04:19:00Z</dcterms:modified>
</cp:coreProperties>
</file>